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039"/>
        <w:gridCol w:w="1985"/>
        <w:gridCol w:w="1618"/>
        <w:gridCol w:w="1228"/>
        <w:gridCol w:w="1409"/>
        <w:gridCol w:w="1787"/>
      </w:tblGrid>
      <w:tr w:rsidR="00CE59F9" w:rsidRPr="00B4434E" w14:paraId="51789B33" w14:textId="77777777" w:rsidTr="00B4434E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5B0B" w14:textId="24B1AE84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B443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B4434E">
              <w:rPr>
                <w:rFonts w:ascii="Times New Roman" w:eastAsia="Times New Roman" w:hAnsi="Times New Roman" w:cs="Times New Roman"/>
                <w:color w:val="000000"/>
              </w:rPr>
              <w:t xml:space="preserve">Whole </w:t>
            </w:r>
            <w:r w:rsidR="00B4434E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B4434E">
              <w:rPr>
                <w:rFonts w:ascii="Times New Roman" w:eastAsia="Times New Roman" w:hAnsi="Times New Roman" w:cs="Times New Roman"/>
                <w:color w:val="000000"/>
              </w:rPr>
              <w:t xml:space="preserve">enome sequencing </w:t>
            </w:r>
            <w:r w:rsidR="0064615C">
              <w:rPr>
                <w:rFonts w:ascii="Times New Roman" w:eastAsia="Times New Roman" w:hAnsi="Times New Roman" w:cs="Times New Roman"/>
                <w:color w:val="000000"/>
              </w:rPr>
              <w:t>resultss</w:t>
            </w:r>
            <w:r w:rsidRPr="00B4434E">
              <w:rPr>
                <w:rFonts w:ascii="Times New Roman" w:eastAsia="Times New Roman" w:hAnsi="Times New Roman" w:cs="Times New Roman"/>
                <w:color w:val="000000"/>
              </w:rPr>
              <w:t xml:space="preserve"> and NCBI accession numbers for the </w:t>
            </w:r>
            <w:r w:rsidRPr="00B443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. pneumoniae</w:t>
            </w:r>
            <w:r w:rsidRPr="00B4434E">
              <w:rPr>
                <w:rFonts w:ascii="Times New Roman" w:eastAsia="Times New Roman" w:hAnsi="Times New Roman" w:cs="Times New Roman"/>
                <w:color w:val="000000"/>
              </w:rPr>
              <w:t xml:space="preserve"> strains</w:t>
            </w:r>
          </w:p>
        </w:tc>
      </w:tr>
      <w:tr w:rsidR="00CE59F9" w:rsidRPr="00B4434E" w14:paraId="40A3D54B" w14:textId="77777777" w:rsidTr="00B4434E">
        <w:trPr>
          <w:trHeight w:val="5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C414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F0DC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0E73C" w14:textId="77777777" w:rsidR="00CE59F9" w:rsidRPr="00B4434E" w:rsidRDefault="00CE59F9" w:rsidP="00CE59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llumina sequencing</w:t>
            </w:r>
          </w:p>
        </w:tc>
      </w:tr>
      <w:tr w:rsidR="00CE59F9" w:rsidRPr="00B4434E" w14:paraId="1F2EA3A2" w14:textId="77777777" w:rsidTr="00B4434E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A78AF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4B4A2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26346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745A7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cont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7ED9D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360A0" w14:textId="77777777" w:rsidR="00CE59F9" w:rsidRPr="00B4434E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/>
              </w:rPr>
            </w:pPr>
            <w:r w:rsidRPr="00B443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Run</w:t>
            </w:r>
          </w:p>
        </w:tc>
      </w:tr>
      <w:tr w:rsidR="00CE59F9" w:rsidRPr="00CE59F9" w14:paraId="780D88D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389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8A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6B3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60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4BAC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b-N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D7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1</w:t>
            </w:r>
          </w:p>
        </w:tc>
      </w:tr>
      <w:tr w:rsidR="00CE59F9" w:rsidRPr="00CE59F9" w14:paraId="2644FAF4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599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428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24F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FA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C2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1B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0</w:t>
            </w:r>
          </w:p>
        </w:tc>
      </w:tr>
      <w:tr w:rsidR="00CE59F9" w:rsidRPr="00CE59F9" w14:paraId="13D0811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1DE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11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150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F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D9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52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3</w:t>
            </w:r>
          </w:p>
        </w:tc>
      </w:tr>
      <w:tr w:rsidR="00CE59F9" w:rsidRPr="00CE59F9" w14:paraId="1287BB1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E9C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87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DA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2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8D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7DD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2</w:t>
            </w:r>
          </w:p>
        </w:tc>
      </w:tr>
      <w:tr w:rsidR="00CE59F9" w:rsidRPr="00CE59F9" w14:paraId="6C0BDEA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F8E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D14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DF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FF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0D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7E5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5</w:t>
            </w:r>
          </w:p>
        </w:tc>
      </w:tr>
      <w:tr w:rsidR="00CE59F9" w:rsidRPr="00CE59F9" w14:paraId="447E8413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565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43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6F8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E88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6B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A92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4</w:t>
            </w:r>
          </w:p>
        </w:tc>
      </w:tr>
      <w:tr w:rsidR="00CE59F9" w:rsidRPr="00CE59F9" w14:paraId="162AF85B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A28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9F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942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20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5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20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7</w:t>
            </w:r>
          </w:p>
        </w:tc>
      </w:tr>
      <w:tr w:rsidR="00CE59F9" w:rsidRPr="00CE59F9" w14:paraId="231A9CC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80A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02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94F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D5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2F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4F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6</w:t>
            </w:r>
          </w:p>
        </w:tc>
      </w:tr>
      <w:tr w:rsidR="00CE59F9" w:rsidRPr="00CE59F9" w14:paraId="5C6EF29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9D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CA6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766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4F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E08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8E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9</w:t>
            </w:r>
          </w:p>
        </w:tc>
      </w:tr>
      <w:tr w:rsidR="00CE59F9" w:rsidRPr="00CE59F9" w14:paraId="5AAEA6D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3A9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5B0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901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12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4A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46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8</w:t>
            </w:r>
          </w:p>
        </w:tc>
      </w:tr>
      <w:tr w:rsidR="00CE59F9" w:rsidRPr="00CE59F9" w14:paraId="2FD8D2F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BF3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DF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4C7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84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CA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5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1</w:t>
            </w:r>
          </w:p>
        </w:tc>
      </w:tr>
      <w:tr w:rsidR="00CE59F9" w:rsidRPr="00CE59F9" w14:paraId="04400FC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151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76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430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AB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A4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8E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0</w:t>
            </w:r>
          </w:p>
        </w:tc>
      </w:tr>
      <w:tr w:rsidR="00CE59F9" w:rsidRPr="00CE59F9" w14:paraId="20F7E513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10E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BB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E5B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59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3B3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22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9</w:t>
            </w:r>
          </w:p>
        </w:tc>
      </w:tr>
      <w:tr w:rsidR="00CE59F9" w:rsidRPr="00CE59F9" w14:paraId="052A5E0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DFE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284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8AA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23F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6F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FA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58</w:t>
            </w:r>
          </w:p>
        </w:tc>
      </w:tr>
      <w:tr w:rsidR="00CE59F9" w:rsidRPr="00CE59F9" w14:paraId="15C4129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EAC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11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EC6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29D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79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224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5</w:t>
            </w:r>
          </w:p>
        </w:tc>
      </w:tr>
      <w:tr w:rsidR="00CE59F9" w:rsidRPr="00CE59F9" w14:paraId="16BC762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6DB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FD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915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F5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D5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09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4</w:t>
            </w:r>
          </w:p>
        </w:tc>
      </w:tr>
      <w:tr w:rsidR="00CE59F9" w:rsidRPr="00CE59F9" w14:paraId="76738FD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844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8C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8C0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F0A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454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1E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3</w:t>
            </w:r>
          </w:p>
        </w:tc>
      </w:tr>
      <w:tr w:rsidR="00CE59F9" w:rsidRPr="00CE59F9" w14:paraId="32D50B8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16C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AE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6AB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5E7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04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C2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2</w:t>
            </w:r>
          </w:p>
        </w:tc>
      </w:tr>
      <w:tr w:rsidR="00CE59F9" w:rsidRPr="00CE59F9" w14:paraId="1834EAA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C71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16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6DC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40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2D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7D8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7</w:t>
            </w:r>
          </w:p>
        </w:tc>
      </w:tr>
      <w:tr w:rsidR="00CE59F9" w:rsidRPr="00CE59F9" w14:paraId="53D9ED0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B6E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22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A29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E22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81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3C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6</w:t>
            </w:r>
          </w:p>
        </w:tc>
      </w:tr>
      <w:tr w:rsidR="00CE59F9" w:rsidRPr="00CE59F9" w14:paraId="5BABCD58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BED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9D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417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E9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7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C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20</w:t>
            </w:r>
          </w:p>
        </w:tc>
      </w:tr>
      <w:tr w:rsidR="00CE59F9" w:rsidRPr="00CE59F9" w14:paraId="6D1FCB9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892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5E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3D1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22E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50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9B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21</w:t>
            </w:r>
          </w:p>
        </w:tc>
      </w:tr>
      <w:tr w:rsidR="00CE59F9" w:rsidRPr="00CE59F9" w14:paraId="4E69D8DB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33D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D7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E01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6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225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DBA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8</w:t>
            </w:r>
          </w:p>
        </w:tc>
      </w:tr>
      <w:tr w:rsidR="00CE59F9" w:rsidRPr="00CE59F9" w14:paraId="25172AF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2A1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63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763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EA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E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E51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9</w:t>
            </w:r>
          </w:p>
        </w:tc>
      </w:tr>
      <w:tr w:rsidR="00CE59F9" w:rsidRPr="00CE59F9" w14:paraId="0E61976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AC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71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7FF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17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2F6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E06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24</w:t>
            </w:r>
          </w:p>
        </w:tc>
      </w:tr>
      <w:tr w:rsidR="00CE59F9" w:rsidRPr="00CE59F9" w14:paraId="03E4F3E3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F96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9B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89A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D1C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B7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6AE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25</w:t>
            </w:r>
          </w:p>
        </w:tc>
      </w:tr>
      <w:tr w:rsidR="00CE59F9" w:rsidRPr="00CE59F9" w14:paraId="4E33E55B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FD2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85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B7B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4E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3C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5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22</w:t>
            </w:r>
          </w:p>
        </w:tc>
      </w:tr>
      <w:tr w:rsidR="00CE59F9" w:rsidRPr="00CE59F9" w14:paraId="62D7545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C58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97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300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00F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2B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2E7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23</w:t>
            </w:r>
          </w:p>
        </w:tc>
      </w:tr>
      <w:tr w:rsidR="00CE59F9" w:rsidRPr="00CE59F9" w14:paraId="036612C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320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46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67E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34D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4A5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4F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6</w:t>
            </w:r>
          </w:p>
        </w:tc>
      </w:tr>
      <w:tr w:rsidR="00CE59F9" w:rsidRPr="00CE59F9" w14:paraId="050CEA0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DDB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0A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10B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AB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4AD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54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7</w:t>
            </w:r>
          </w:p>
        </w:tc>
      </w:tr>
      <w:tr w:rsidR="00CE59F9" w:rsidRPr="00CE59F9" w14:paraId="1DAFF4E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90B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C6A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CC2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4D2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2D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528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9</w:t>
            </w:r>
          </w:p>
        </w:tc>
      </w:tr>
      <w:tr w:rsidR="00CE59F9" w:rsidRPr="00CE59F9" w14:paraId="4583DB58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49A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DC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BCC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4D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7B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6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8</w:t>
            </w:r>
          </w:p>
        </w:tc>
      </w:tr>
      <w:tr w:rsidR="00CE59F9" w:rsidRPr="00CE59F9" w14:paraId="31EAD041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8C3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49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DCE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0D5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67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28C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1</w:t>
            </w:r>
          </w:p>
        </w:tc>
      </w:tr>
      <w:tr w:rsidR="00CE59F9" w:rsidRPr="00CE59F9" w14:paraId="0E3F5B7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1A6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55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31F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D9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E5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F16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0</w:t>
            </w:r>
          </w:p>
        </w:tc>
      </w:tr>
      <w:tr w:rsidR="00CE59F9" w:rsidRPr="00CE59F9" w14:paraId="6D76308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4DC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22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6D4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E6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EF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41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3</w:t>
            </w:r>
          </w:p>
        </w:tc>
      </w:tr>
      <w:tr w:rsidR="00CE59F9" w:rsidRPr="00CE59F9" w14:paraId="00A39348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9CA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AC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DBA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B44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92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B9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2</w:t>
            </w:r>
          </w:p>
        </w:tc>
      </w:tr>
      <w:tr w:rsidR="00CE59F9" w:rsidRPr="00CE59F9" w14:paraId="50DE97C3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F29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47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A53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C4A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DE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3F7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5</w:t>
            </w:r>
          </w:p>
        </w:tc>
      </w:tr>
      <w:tr w:rsidR="00CE59F9" w:rsidRPr="00CE59F9" w14:paraId="5EED0D0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046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F6B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F55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D7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4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7B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4</w:t>
            </w:r>
          </w:p>
        </w:tc>
      </w:tr>
      <w:tr w:rsidR="00CE59F9" w:rsidRPr="00CE59F9" w14:paraId="647D1561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0A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B9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B6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4A1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6A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B12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7</w:t>
            </w:r>
          </w:p>
        </w:tc>
      </w:tr>
      <w:tr w:rsidR="00CE59F9" w:rsidRPr="00CE59F9" w14:paraId="1AA430D1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14A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85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EE6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CF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B5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01A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6</w:t>
            </w:r>
          </w:p>
        </w:tc>
      </w:tr>
      <w:tr w:rsidR="00CE59F9" w:rsidRPr="00CE59F9" w14:paraId="2F7DB13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85A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6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88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FAC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79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3D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0</w:t>
            </w:r>
          </w:p>
        </w:tc>
      </w:tr>
      <w:tr w:rsidR="00CE59F9" w:rsidRPr="00CE59F9" w14:paraId="1304742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DAE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22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A37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034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9A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7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1</w:t>
            </w:r>
          </w:p>
        </w:tc>
      </w:tr>
      <w:tr w:rsidR="00CE59F9" w:rsidRPr="00CE59F9" w14:paraId="0C5250A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CF7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DE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0C7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CA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77B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86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2</w:t>
            </w:r>
          </w:p>
        </w:tc>
      </w:tr>
      <w:tr w:rsidR="00CE59F9" w:rsidRPr="00CE59F9" w14:paraId="3ADAC2B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069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0A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FE4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651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8D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237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3</w:t>
            </w:r>
          </w:p>
        </w:tc>
      </w:tr>
      <w:tr w:rsidR="00CE59F9" w:rsidRPr="00CE59F9" w14:paraId="25DFB61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2C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15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4FF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0E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56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9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4</w:t>
            </w:r>
          </w:p>
        </w:tc>
      </w:tr>
      <w:tr w:rsidR="00CE59F9" w:rsidRPr="00CE59F9" w14:paraId="0C9A73A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60C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22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B9E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50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1F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0F1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5</w:t>
            </w:r>
          </w:p>
        </w:tc>
      </w:tr>
      <w:tr w:rsidR="00CE59F9" w:rsidRPr="00CE59F9" w14:paraId="1F2FD1E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353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35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3B3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09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CA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84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6</w:t>
            </w:r>
          </w:p>
        </w:tc>
      </w:tr>
      <w:tr w:rsidR="00CE59F9" w:rsidRPr="00CE59F9" w14:paraId="0422D7F4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AED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83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F91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BE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70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F1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7</w:t>
            </w:r>
          </w:p>
        </w:tc>
      </w:tr>
      <w:tr w:rsidR="00CE59F9" w:rsidRPr="00CE59F9" w14:paraId="78B12C4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5C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87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A99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9F7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02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D5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898</w:t>
            </w:r>
          </w:p>
        </w:tc>
      </w:tr>
      <w:tr w:rsidR="00CE59F9" w:rsidRPr="00CE59F9" w14:paraId="18A7FD2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91C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A1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FC0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5D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AC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492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899</w:t>
            </w:r>
          </w:p>
        </w:tc>
      </w:tr>
      <w:tr w:rsidR="00CE59F9" w:rsidRPr="00CE59F9" w14:paraId="4711AD4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FD3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3D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022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C5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FFF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06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5</w:t>
            </w:r>
          </w:p>
        </w:tc>
      </w:tr>
      <w:tr w:rsidR="00CE59F9" w:rsidRPr="00CE59F9" w14:paraId="685DE41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53A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1C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04D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98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30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05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4</w:t>
            </w:r>
          </w:p>
        </w:tc>
      </w:tr>
      <w:tr w:rsidR="00CE59F9" w:rsidRPr="00CE59F9" w14:paraId="231103F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8E5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71B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C96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76A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61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6B8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3</w:t>
            </w:r>
          </w:p>
        </w:tc>
      </w:tr>
      <w:tr w:rsidR="00CE59F9" w:rsidRPr="00CE59F9" w14:paraId="0D9B092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D4E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D6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65C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CA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A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AC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2</w:t>
            </w:r>
          </w:p>
        </w:tc>
      </w:tr>
      <w:tr w:rsidR="00CE59F9" w:rsidRPr="00CE59F9" w14:paraId="447C6DE4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90E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1B4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CF0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9D5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C5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9EE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1</w:t>
            </w:r>
          </w:p>
        </w:tc>
      </w:tr>
      <w:tr w:rsidR="00CE59F9" w:rsidRPr="00CE59F9" w14:paraId="349FCD0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8E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52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359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E5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8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FE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10</w:t>
            </w:r>
          </w:p>
        </w:tc>
      </w:tr>
      <w:tr w:rsidR="00CE59F9" w:rsidRPr="00CE59F9" w14:paraId="25E1FC9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04D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E6B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198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7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E3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C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9</w:t>
            </w:r>
          </w:p>
        </w:tc>
      </w:tr>
      <w:tr w:rsidR="00CE59F9" w:rsidRPr="00CE59F9" w14:paraId="4F7CC69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3A7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2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0B1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93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7F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39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8</w:t>
            </w:r>
          </w:p>
        </w:tc>
      </w:tr>
      <w:tr w:rsidR="00CE59F9" w:rsidRPr="00CE59F9" w14:paraId="4A001A6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B32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F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ED8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473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32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0C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7</w:t>
            </w:r>
          </w:p>
        </w:tc>
      </w:tr>
      <w:tr w:rsidR="00CE59F9" w:rsidRPr="00CE59F9" w14:paraId="295D1B9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B8C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C8E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A74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8A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C69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727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5006</w:t>
            </w:r>
          </w:p>
        </w:tc>
      </w:tr>
      <w:tr w:rsidR="00CE59F9" w:rsidRPr="00CE59F9" w14:paraId="630598A3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54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64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6FE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7E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F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07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4</w:t>
            </w:r>
          </w:p>
        </w:tc>
      </w:tr>
      <w:tr w:rsidR="00CE59F9" w:rsidRPr="00CE59F9" w14:paraId="04F97E0F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80C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AC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285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B8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4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FA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5</w:t>
            </w:r>
          </w:p>
        </w:tc>
      </w:tr>
      <w:tr w:rsidR="00CE59F9" w:rsidRPr="00CE59F9" w14:paraId="5BD157A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C4F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8F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506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50B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F7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88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2</w:t>
            </w:r>
          </w:p>
        </w:tc>
      </w:tr>
      <w:tr w:rsidR="00CE59F9" w:rsidRPr="00CE59F9" w14:paraId="1EBCF03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7F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F1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9DD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FAD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52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503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3</w:t>
            </w:r>
          </w:p>
        </w:tc>
      </w:tr>
      <w:tr w:rsidR="00CE59F9" w:rsidRPr="00CE59F9" w14:paraId="2528EC73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6ED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B7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176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77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128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C95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0</w:t>
            </w:r>
          </w:p>
        </w:tc>
      </w:tr>
      <w:tr w:rsidR="00CE59F9" w:rsidRPr="00CE59F9" w14:paraId="206B57E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AE5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88F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F56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342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3E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35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1</w:t>
            </w:r>
          </w:p>
        </w:tc>
      </w:tr>
      <w:tr w:rsidR="00CE59F9" w:rsidRPr="00CE59F9" w14:paraId="09FEDB1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FA9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1E0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4AE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7CC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CC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6B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8</w:t>
            </w:r>
          </w:p>
        </w:tc>
      </w:tr>
      <w:tr w:rsidR="00CE59F9" w:rsidRPr="00CE59F9" w14:paraId="73FA9F4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856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92E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F45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B6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B0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A6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9</w:t>
            </w:r>
          </w:p>
        </w:tc>
      </w:tr>
      <w:tr w:rsidR="00CE59F9" w:rsidRPr="00CE59F9" w14:paraId="590BE2C4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298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06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5F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A1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DD6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B5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6</w:t>
            </w:r>
          </w:p>
        </w:tc>
      </w:tr>
      <w:tr w:rsidR="00CE59F9" w:rsidRPr="00CE59F9" w14:paraId="38784E9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6F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0DA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A41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FA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08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F7E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47</w:t>
            </w:r>
          </w:p>
        </w:tc>
      </w:tr>
      <w:tr w:rsidR="00CE59F9" w:rsidRPr="00CE59F9" w14:paraId="04175E7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37F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C2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CFF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167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87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06D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3</w:t>
            </w:r>
          </w:p>
        </w:tc>
      </w:tr>
      <w:tr w:rsidR="00CE59F9" w:rsidRPr="00CE59F9" w14:paraId="02A6243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0A0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9C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92B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45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A4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58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2</w:t>
            </w:r>
          </w:p>
        </w:tc>
      </w:tr>
      <w:tr w:rsidR="00CE59F9" w:rsidRPr="00CE59F9" w14:paraId="1665250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C68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97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D99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0CD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24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34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5</w:t>
            </w:r>
          </w:p>
        </w:tc>
      </w:tr>
      <w:tr w:rsidR="00CE59F9" w:rsidRPr="00CE59F9" w14:paraId="0399080B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439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3E6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4FA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CAF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A4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D36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4</w:t>
            </w:r>
          </w:p>
        </w:tc>
      </w:tr>
      <w:tr w:rsidR="00CE59F9" w:rsidRPr="00CE59F9" w14:paraId="122F7FB1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42B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6E6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520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5E6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BEC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F7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9</w:t>
            </w:r>
          </w:p>
        </w:tc>
      </w:tr>
      <w:tr w:rsidR="00CE59F9" w:rsidRPr="00CE59F9" w14:paraId="5C814C5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5F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C1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B8D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99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B3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D46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8</w:t>
            </w:r>
          </w:p>
        </w:tc>
      </w:tr>
      <w:tr w:rsidR="00CE59F9" w:rsidRPr="00CE59F9" w14:paraId="3C64B25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767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36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29F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BE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4FF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E2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1</w:t>
            </w:r>
          </w:p>
        </w:tc>
      </w:tr>
      <w:tr w:rsidR="00CE59F9" w:rsidRPr="00CE59F9" w14:paraId="43F0E9C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774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02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5B6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DE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0D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B3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0</w:t>
            </w:r>
          </w:p>
        </w:tc>
      </w:tr>
      <w:tr w:rsidR="00CE59F9" w:rsidRPr="00CE59F9" w14:paraId="4E8C2108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191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7C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F45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99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F17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B7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7</w:t>
            </w:r>
          </w:p>
        </w:tc>
      </w:tr>
      <w:tr w:rsidR="00CE59F9" w:rsidRPr="00CE59F9" w14:paraId="572DA56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10B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A0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AEB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71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3F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9D1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6</w:t>
            </w:r>
          </w:p>
        </w:tc>
      </w:tr>
      <w:tr w:rsidR="00CE59F9" w:rsidRPr="00CE59F9" w14:paraId="10F98B51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A03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7A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F9E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30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298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38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2</w:t>
            </w:r>
          </w:p>
        </w:tc>
      </w:tr>
      <w:tr w:rsidR="00CE59F9" w:rsidRPr="00CE59F9" w14:paraId="203C1BC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55E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509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8A3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11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14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1FD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3</w:t>
            </w:r>
          </w:p>
        </w:tc>
      </w:tr>
      <w:tr w:rsidR="00CE59F9" w:rsidRPr="00CE59F9" w14:paraId="35878D2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825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B2B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6E7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B9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2B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D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4</w:t>
            </w:r>
          </w:p>
        </w:tc>
      </w:tr>
      <w:tr w:rsidR="00CE59F9" w:rsidRPr="00CE59F9" w14:paraId="763D86C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BC0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600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629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1A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7D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26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5</w:t>
            </w:r>
          </w:p>
        </w:tc>
      </w:tr>
      <w:tr w:rsidR="00CE59F9" w:rsidRPr="00CE59F9" w14:paraId="0A2D3E8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55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AA5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A0B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03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E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A0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8</w:t>
            </w:r>
          </w:p>
        </w:tc>
      </w:tr>
      <w:tr w:rsidR="00CE59F9" w:rsidRPr="00CE59F9" w14:paraId="705AA00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60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86A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5F9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3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B4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DF1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9</w:t>
            </w:r>
          </w:p>
        </w:tc>
      </w:tr>
      <w:tr w:rsidR="00CE59F9" w:rsidRPr="00CE59F9" w14:paraId="3241357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974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F53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C23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3D8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4E8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222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0</w:t>
            </w:r>
          </w:p>
        </w:tc>
      </w:tr>
      <w:tr w:rsidR="00CE59F9" w:rsidRPr="00CE59F9" w14:paraId="03D7520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12E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1F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47C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256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21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9D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1</w:t>
            </w:r>
          </w:p>
        </w:tc>
      </w:tr>
      <w:tr w:rsidR="00CE59F9" w:rsidRPr="00CE59F9" w14:paraId="7BEFC73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67E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148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622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DF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756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58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6</w:t>
            </w:r>
          </w:p>
        </w:tc>
      </w:tr>
      <w:tr w:rsidR="00CE59F9" w:rsidRPr="00CE59F9" w14:paraId="25190281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077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7D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EF8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75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879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AEA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7</w:t>
            </w:r>
          </w:p>
        </w:tc>
      </w:tr>
      <w:tr w:rsidR="00CE59F9" w:rsidRPr="00CE59F9" w14:paraId="6C97C9C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CD6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C2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960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5D4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7B5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1B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3</w:t>
            </w:r>
          </w:p>
        </w:tc>
      </w:tr>
      <w:tr w:rsidR="00CE59F9" w:rsidRPr="00CE59F9" w14:paraId="521E4889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AFE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32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77A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8D1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D7D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323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2</w:t>
            </w:r>
          </w:p>
        </w:tc>
      </w:tr>
      <w:tr w:rsidR="00CE59F9" w:rsidRPr="00CE59F9" w14:paraId="4DB2779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80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6B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8B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637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7F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A8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1</w:t>
            </w:r>
          </w:p>
        </w:tc>
      </w:tr>
      <w:tr w:rsidR="00CE59F9" w:rsidRPr="00CE59F9" w14:paraId="57D45BF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A3D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8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C94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C2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5D6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839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0</w:t>
            </w:r>
          </w:p>
        </w:tc>
      </w:tr>
      <w:tr w:rsidR="00CE59F9" w:rsidRPr="00CE59F9" w14:paraId="01A0140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71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9A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A1D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18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A6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B7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7</w:t>
            </w:r>
          </w:p>
        </w:tc>
      </w:tr>
      <w:tr w:rsidR="00CE59F9" w:rsidRPr="00CE59F9" w14:paraId="2A6E8004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EA3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783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217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2C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A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34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6</w:t>
            </w:r>
          </w:p>
        </w:tc>
      </w:tr>
      <w:tr w:rsidR="00CE59F9" w:rsidRPr="00CE59F9" w14:paraId="688F372B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F1A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18C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D82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AF9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9D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857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5</w:t>
            </w:r>
          </w:p>
        </w:tc>
      </w:tr>
      <w:tr w:rsidR="00CE59F9" w:rsidRPr="00CE59F9" w14:paraId="10D8559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6B4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4F0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15D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F7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613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B4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74</w:t>
            </w:r>
          </w:p>
        </w:tc>
      </w:tr>
      <w:tr w:rsidR="00CE59F9" w:rsidRPr="00CE59F9" w14:paraId="1B30008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085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635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F9B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94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B2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93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9</w:t>
            </w:r>
          </w:p>
        </w:tc>
      </w:tr>
      <w:tr w:rsidR="00CE59F9" w:rsidRPr="00CE59F9" w14:paraId="5BF4B6B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EFD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D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11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EB2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4C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EE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68</w:t>
            </w:r>
          </w:p>
        </w:tc>
      </w:tr>
      <w:tr w:rsidR="00CE59F9" w:rsidRPr="00CE59F9" w14:paraId="008B302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624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2F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B03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CBB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CA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E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0</w:t>
            </w:r>
          </w:p>
        </w:tc>
      </w:tr>
      <w:tr w:rsidR="00CE59F9" w:rsidRPr="00CE59F9" w14:paraId="6BF6FAF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592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93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358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6F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C31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833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1</w:t>
            </w:r>
          </w:p>
        </w:tc>
      </w:tr>
      <w:tr w:rsidR="00CE59F9" w:rsidRPr="00CE59F9" w14:paraId="5DC2F9B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FC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AD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C38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F8B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8A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69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8</w:t>
            </w:r>
          </w:p>
        </w:tc>
      </w:tr>
      <w:tr w:rsidR="00CE59F9" w:rsidRPr="00CE59F9" w14:paraId="4825049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AC4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E3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0BB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C6C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CF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475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09</w:t>
            </w:r>
          </w:p>
        </w:tc>
      </w:tr>
      <w:tr w:rsidR="00CE59F9" w:rsidRPr="00CE59F9" w14:paraId="2D0C5A1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A24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F84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782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64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AFA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133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4</w:t>
            </w:r>
          </w:p>
        </w:tc>
      </w:tr>
      <w:tr w:rsidR="00CE59F9" w:rsidRPr="00CE59F9" w14:paraId="71BC3F6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B2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89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DCA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85B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293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9AA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5</w:t>
            </w:r>
          </w:p>
        </w:tc>
      </w:tr>
      <w:tr w:rsidR="00CE59F9" w:rsidRPr="00CE59F9" w14:paraId="15318BD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3AF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DB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AAB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F90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DD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D8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2</w:t>
            </w:r>
          </w:p>
        </w:tc>
      </w:tr>
      <w:tr w:rsidR="00CE59F9" w:rsidRPr="00CE59F9" w14:paraId="70E79D3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785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00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58B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DD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113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3B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3</w:t>
            </w:r>
          </w:p>
        </w:tc>
      </w:tr>
      <w:tr w:rsidR="00CE59F9" w:rsidRPr="00CE59F9" w14:paraId="5D56B78F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307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EE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CEE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58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87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8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6</w:t>
            </w:r>
          </w:p>
        </w:tc>
      </w:tr>
      <w:tr w:rsidR="00CE59F9" w:rsidRPr="00CE59F9" w14:paraId="2F4C838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CD3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F1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1E4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5B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8BE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F60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17</w:t>
            </w:r>
          </w:p>
        </w:tc>
      </w:tr>
      <w:tr w:rsidR="00CE59F9" w:rsidRPr="00CE59F9" w14:paraId="2D0AC14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422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54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B79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8E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2A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281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9</w:t>
            </w:r>
          </w:p>
        </w:tc>
      </w:tr>
      <w:tr w:rsidR="00CE59F9" w:rsidRPr="00CE59F9" w14:paraId="64F73C3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3AA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03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B22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7D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0B4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49D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28</w:t>
            </w:r>
          </w:p>
        </w:tc>
      </w:tr>
      <w:tr w:rsidR="00CE59F9" w:rsidRPr="00CE59F9" w14:paraId="5230822A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A73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499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D54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2A8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B8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75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1</w:t>
            </w:r>
          </w:p>
        </w:tc>
      </w:tr>
      <w:tr w:rsidR="00CE59F9" w:rsidRPr="00CE59F9" w14:paraId="7496948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77C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93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C28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B1C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98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75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0</w:t>
            </w:r>
          </w:p>
        </w:tc>
      </w:tr>
      <w:tr w:rsidR="00CE59F9" w:rsidRPr="00CE59F9" w14:paraId="67DAB36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ED2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EB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442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40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E8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5F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3</w:t>
            </w:r>
          </w:p>
        </w:tc>
      </w:tr>
      <w:tr w:rsidR="00CE59F9" w:rsidRPr="00CE59F9" w14:paraId="456B19A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45E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16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D16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C0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9DC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DB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2</w:t>
            </w:r>
          </w:p>
        </w:tc>
      </w:tr>
      <w:tr w:rsidR="00CE59F9" w:rsidRPr="00CE59F9" w14:paraId="0460583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AB0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48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870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B27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7AE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F8A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5</w:t>
            </w:r>
          </w:p>
        </w:tc>
      </w:tr>
      <w:tr w:rsidR="00CE59F9" w:rsidRPr="00CE59F9" w14:paraId="60F2F39C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1FB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B5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B93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0C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10A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129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4</w:t>
            </w:r>
          </w:p>
        </w:tc>
      </w:tr>
      <w:tr w:rsidR="00CE59F9" w:rsidRPr="00CE59F9" w14:paraId="4D5C7B9D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8FD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79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F4D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1E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F1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A6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7</w:t>
            </w:r>
          </w:p>
        </w:tc>
      </w:tr>
      <w:tr w:rsidR="00CE59F9" w:rsidRPr="00CE59F9" w14:paraId="45D41E1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1E5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D1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38B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E1F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CD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8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36</w:t>
            </w:r>
          </w:p>
        </w:tc>
      </w:tr>
      <w:tr w:rsidR="00CE59F9" w:rsidRPr="00CE59F9" w14:paraId="3C9D7556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DC40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E2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6F9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DE1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D2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FC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8</w:t>
            </w:r>
          </w:p>
        </w:tc>
      </w:tr>
      <w:tr w:rsidR="00CE59F9" w:rsidRPr="00CE59F9" w14:paraId="755E2E35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359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ABE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0EC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2F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A0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A238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89</w:t>
            </w:r>
          </w:p>
        </w:tc>
      </w:tr>
      <w:tr w:rsidR="00CE59F9" w:rsidRPr="00CE59F9" w14:paraId="569F41A7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AEB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D8A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882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4C8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30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23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0</w:t>
            </w:r>
          </w:p>
        </w:tc>
      </w:tr>
      <w:tr w:rsidR="00CE59F9" w:rsidRPr="00CE59F9" w14:paraId="32DD052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8AB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9F2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DEB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2D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4C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9DE4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1</w:t>
            </w:r>
          </w:p>
        </w:tc>
      </w:tr>
      <w:tr w:rsidR="00CE59F9" w:rsidRPr="00CE59F9" w14:paraId="08CF1034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798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F9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60D3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C3D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4FB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BC5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2</w:t>
            </w:r>
          </w:p>
        </w:tc>
      </w:tr>
      <w:tr w:rsidR="00CE59F9" w:rsidRPr="00CE59F9" w14:paraId="159766C2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500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AF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94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7E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DB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9B6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3</w:t>
            </w:r>
          </w:p>
        </w:tc>
      </w:tr>
      <w:tr w:rsidR="00CE59F9" w:rsidRPr="00CE59F9" w14:paraId="3E560C2E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D99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9F9E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215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E7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2F9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44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4</w:t>
            </w:r>
          </w:p>
        </w:tc>
      </w:tr>
      <w:tr w:rsidR="00CE59F9" w:rsidRPr="00CE59F9" w14:paraId="662FE3D0" w14:textId="77777777" w:rsidTr="00B4434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14A2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F1C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AMN1039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D137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2855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0AA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FEF" w14:textId="77777777" w:rsidR="00CE59F9" w:rsidRPr="00CE59F9" w:rsidRDefault="00CE59F9" w:rsidP="00CE59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CE59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b-NO"/>
              </w:rPr>
              <w:t>SRR8174995</w:t>
            </w:r>
          </w:p>
        </w:tc>
      </w:tr>
    </w:tbl>
    <w:p w14:paraId="56438EAF" w14:textId="77777777" w:rsidR="00881EF4" w:rsidRDefault="0064615C"/>
    <w:sectPr w:rsidR="00881EF4" w:rsidSect="000939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F9"/>
    <w:rsid w:val="00093914"/>
    <w:rsid w:val="00133442"/>
    <w:rsid w:val="0015129B"/>
    <w:rsid w:val="0064615C"/>
    <w:rsid w:val="00835C41"/>
    <w:rsid w:val="008E330D"/>
    <w:rsid w:val="00A3109A"/>
    <w:rsid w:val="00B107E9"/>
    <w:rsid w:val="00B4434E"/>
    <w:rsid w:val="00B51BC6"/>
    <w:rsid w:val="00C1351A"/>
    <w:rsid w:val="00CE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74992D"/>
  <w14:defaultImageDpi w14:val="32767"/>
  <w15:chartTrackingRefBased/>
  <w15:docId w15:val="{E19EA72C-D9FA-F546-A914-6039B213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59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59F9"/>
    <w:rPr>
      <w:color w:val="954F72"/>
      <w:u w:val="single"/>
    </w:rPr>
  </w:style>
  <w:style w:type="paragraph" w:customStyle="1" w:styleId="msonormal0">
    <w:name w:val="msonormal"/>
    <w:basedOn w:val="Normal"/>
    <w:rsid w:val="00CE59F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/>
    </w:rPr>
  </w:style>
  <w:style w:type="paragraph" w:customStyle="1" w:styleId="font5">
    <w:name w:val="font5"/>
    <w:basedOn w:val="Normal"/>
    <w:rsid w:val="00CE59F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nb-NO"/>
    </w:rPr>
  </w:style>
  <w:style w:type="paragraph" w:customStyle="1" w:styleId="font6">
    <w:name w:val="font6"/>
    <w:basedOn w:val="Normal"/>
    <w:rsid w:val="00CE59F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nb-NO"/>
    </w:rPr>
  </w:style>
  <w:style w:type="paragraph" w:customStyle="1" w:styleId="xl63">
    <w:name w:val="xl63"/>
    <w:basedOn w:val="Normal"/>
    <w:rsid w:val="00CE59F9"/>
    <w:pPr>
      <w:spacing w:before="100" w:beforeAutospacing="1" w:after="100" w:afterAutospacing="1"/>
    </w:pPr>
    <w:rPr>
      <w:rFonts w:ascii="Calibri Light" w:eastAsia="Times New Roman" w:hAnsi="Calibri Light" w:cs="Calibri Light"/>
      <w:sz w:val="20"/>
      <w:szCs w:val="20"/>
      <w:lang w:val="nb-NO"/>
    </w:rPr>
  </w:style>
  <w:style w:type="paragraph" w:customStyle="1" w:styleId="xl64">
    <w:name w:val="xl64"/>
    <w:basedOn w:val="Normal"/>
    <w:rsid w:val="00CE59F9"/>
    <w:pPr>
      <w:spacing w:before="100" w:beforeAutospacing="1" w:after="100" w:afterAutospacing="1"/>
    </w:pPr>
    <w:rPr>
      <w:rFonts w:ascii="Calibri Light" w:eastAsia="Times New Roman" w:hAnsi="Calibri Light" w:cs="Calibri Light"/>
      <w:b/>
      <w:bCs/>
      <w:sz w:val="20"/>
      <w:szCs w:val="20"/>
      <w:lang w:val="nb-NO"/>
    </w:rPr>
  </w:style>
  <w:style w:type="paragraph" w:customStyle="1" w:styleId="xl65">
    <w:name w:val="xl65"/>
    <w:basedOn w:val="Normal"/>
    <w:rsid w:val="00CE59F9"/>
    <w:pPr>
      <w:spacing w:before="100" w:beforeAutospacing="1" w:after="100" w:afterAutospacing="1"/>
    </w:pPr>
    <w:rPr>
      <w:rFonts w:ascii="Calibri Light" w:eastAsia="Times New Roman" w:hAnsi="Calibri Light" w:cs="Calibri Light"/>
      <w:sz w:val="20"/>
      <w:szCs w:val="20"/>
      <w:lang w:val="nb-NO"/>
    </w:rPr>
  </w:style>
  <w:style w:type="paragraph" w:customStyle="1" w:styleId="xl66">
    <w:name w:val="xl66"/>
    <w:basedOn w:val="Normal"/>
    <w:rsid w:val="00CE59F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nb-NO"/>
    </w:rPr>
  </w:style>
  <w:style w:type="paragraph" w:customStyle="1" w:styleId="xl67">
    <w:name w:val="xl67"/>
    <w:basedOn w:val="Normal"/>
    <w:rsid w:val="00CE59F9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nb-NO"/>
    </w:rPr>
  </w:style>
  <w:style w:type="paragraph" w:customStyle="1" w:styleId="xl68">
    <w:name w:val="xl68"/>
    <w:basedOn w:val="Normal"/>
    <w:rsid w:val="00CE59F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nb-NO"/>
    </w:rPr>
  </w:style>
  <w:style w:type="paragraph" w:customStyle="1" w:styleId="xl69">
    <w:name w:val="xl69"/>
    <w:basedOn w:val="Normal"/>
    <w:rsid w:val="00CE59F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nb-NO"/>
    </w:rPr>
  </w:style>
  <w:style w:type="paragraph" w:customStyle="1" w:styleId="xl70">
    <w:name w:val="xl70"/>
    <w:basedOn w:val="Normal"/>
    <w:rsid w:val="00CE59F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nb-NO"/>
    </w:rPr>
  </w:style>
  <w:style w:type="paragraph" w:customStyle="1" w:styleId="xl71">
    <w:name w:val="xl71"/>
    <w:basedOn w:val="Normal"/>
    <w:rsid w:val="00CE59F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nb-NO"/>
    </w:rPr>
  </w:style>
  <w:style w:type="paragraph" w:customStyle="1" w:styleId="xl72">
    <w:name w:val="xl72"/>
    <w:basedOn w:val="Normal"/>
    <w:rsid w:val="00CE59F9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nb-NO"/>
    </w:rPr>
  </w:style>
  <w:style w:type="paragraph" w:customStyle="1" w:styleId="xl73">
    <w:name w:val="xl73"/>
    <w:basedOn w:val="Normal"/>
    <w:rsid w:val="00CE59F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2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n Janice James Peter</dc:creator>
  <cp:keywords/>
  <dc:description/>
  <cp:lastModifiedBy>Torunn Annie Pedersen</cp:lastModifiedBy>
  <cp:revision>4</cp:revision>
  <dcterms:created xsi:type="dcterms:W3CDTF">2020-05-28T09:23:00Z</dcterms:created>
  <dcterms:modified xsi:type="dcterms:W3CDTF">2020-05-28T10:13:00Z</dcterms:modified>
</cp:coreProperties>
</file>